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5239C" w14:textId="363420FB" w:rsidR="00126770" w:rsidRPr="003B0F85" w:rsidRDefault="00126770" w:rsidP="003B0F85">
      <w:pPr>
        <w:pStyle w:val="ListParagraph"/>
      </w:pPr>
      <w:r w:rsidRPr="003B0F85">
        <w:t xml:space="preserve">Supplementary Table </w:t>
      </w:r>
      <w:proofErr w:type="gramStart"/>
      <w:r w:rsidRPr="003B0F85">
        <w:t xml:space="preserve">1 </w:t>
      </w:r>
      <w:r w:rsidR="003B0F85" w:rsidRPr="003B0F85">
        <w:t>:</w:t>
      </w:r>
      <w:proofErr w:type="gramEnd"/>
      <w:r w:rsidR="003B0F85" w:rsidRPr="003B0F85">
        <w:t xml:space="preserve"> Evidence Hierarchy Table</w:t>
      </w:r>
    </w:p>
    <w:p w14:paraId="61FBAD5B" w14:textId="3881C1A6" w:rsidR="00966509" w:rsidRDefault="00966509">
      <w:pPr>
        <w:spacing w:after="400"/>
        <w:jc w:val="center"/>
      </w:pP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1646"/>
        <w:gridCol w:w="1812"/>
        <w:gridCol w:w="1731"/>
        <w:gridCol w:w="1732"/>
        <w:gridCol w:w="1732"/>
        <w:gridCol w:w="1811"/>
      </w:tblGrid>
      <w:tr w:rsidR="00966509" w14:paraId="37EB83EE" w14:textId="77777777">
        <w:trPr>
          <w:tblHeader/>
        </w:trPr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0F36712D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Level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36A07B27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Intervention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45A15CA9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Diagnosi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5A6CA2E6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Prognosi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14B233CA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Aetiolog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137984E2" w14:textId="77777777" w:rsidR="00966509" w:rsidRDefault="00842B63">
            <w:pPr>
              <w:jc w:val="center"/>
            </w:pPr>
            <w:r>
              <w:rPr>
                <w:b/>
                <w:bCs/>
                <w:color w:val="FFFFFF"/>
              </w:rPr>
              <w:t>Screening</w:t>
            </w:r>
          </w:p>
        </w:tc>
      </w:tr>
      <w:tr w:rsidR="00966509" w14:paraId="2921F23D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311348" w14:textId="77777777" w:rsidR="00966509" w:rsidRDefault="00842B63">
            <w:pPr>
              <w:jc w:val="center"/>
            </w:pPr>
            <w:r>
              <w:rPr>
                <w:b/>
                <w:bCs/>
              </w:rPr>
              <w:t>I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BD987C" w14:textId="77777777" w:rsidR="00966509" w:rsidRDefault="00842B63">
            <w:r>
              <w:rPr>
                <w:sz w:val="18"/>
                <w:szCs w:val="18"/>
              </w:rPr>
              <w:t>A systematic review of Level II studie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8F9308" w14:textId="77777777" w:rsidR="00966509" w:rsidRDefault="00842B63">
            <w:r>
              <w:rPr>
                <w:sz w:val="18"/>
                <w:szCs w:val="18"/>
              </w:rPr>
              <w:t>A systematic review of Level II studie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86668" w14:textId="77777777" w:rsidR="00966509" w:rsidRDefault="00842B63">
            <w:r>
              <w:rPr>
                <w:sz w:val="18"/>
                <w:szCs w:val="18"/>
              </w:rPr>
              <w:t>A systematic review of Level II studie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4D8F14" w14:textId="77777777" w:rsidR="00966509" w:rsidRDefault="00842B63">
            <w:r>
              <w:rPr>
                <w:sz w:val="18"/>
                <w:szCs w:val="18"/>
              </w:rPr>
              <w:t>A systematic review of Level II studie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076D04D" w14:textId="77777777" w:rsidR="00966509" w:rsidRDefault="00842B63">
            <w:r>
              <w:rPr>
                <w:sz w:val="18"/>
                <w:szCs w:val="18"/>
              </w:rPr>
              <w:t>A systematic review of Level II studies</w:t>
            </w:r>
          </w:p>
        </w:tc>
      </w:tr>
      <w:tr w:rsidR="00966509" w14:paraId="43AD2E15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656E6F4" w14:textId="77777777" w:rsidR="00966509" w:rsidRDefault="00842B63">
            <w:pPr>
              <w:jc w:val="center"/>
            </w:pPr>
            <w:r>
              <w:rPr>
                <w:b/>
                <w:bCs/>
              </w:rPr>
              <w:t>II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E6DB7C" w14:textId="77777777" w:rsidR="00966509" w:rsidRDefault="00842B63">
            <w:r>
              <w:rPr>
                <w:sz w:val="18"/>
                <w:szCs w:val="18"/>
              </w:rPr>
              <w:t>A randomised controlled trial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7EEA68" w14:textId="77777777" w:rsidR="00966509" w:rsidRDefault="00842B63">
            <w:r>
              <w:rPr>
                <w:sz w:val="18"/>
                <w:szCs w:val="18"/>
              </w:rPr>
              <w:t>A study of test accuracy with an independent, blinded comparison with a valid reference standard, among consecutive patients with a defined clinical presentation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F360C3" w14:textId="77777777" w:rsidR="00966509" w:rsidRDefault="00842B63">
            <w:r>
              <w:rPr>
                <w:sz w:val="18"/>
                <w:szCs w:val="18"/>
              </w:rPr>
              <w:t>A prospective cohort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D3EF87" w14:textId="77777777" w:rsidR="00966509" w:rsidRDefault="00842B63">
            <w:r>
              <w:rPr>
                <w:sz w:val="18"/>
                <w:szCs w:val="18"/>
              </w:rPr>
              <w:t>A prospective cohort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991451" w14:textId="77777777" w:rsidR="00966509" w:rsidRDefault="00842B63">
            <w:r>
              <w:rPr>
                <w:sz w:val="18"/>
                <w:szCs w:val="18"/>
              </w:rPr>
              <w:t>A randomised controlled trial</w:t>
            </w:r>
          </w:p>
        </w:tc>
      </w:tr>
      <w:tr w:rsidR="00966509" w14:paraId="549D97BE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CDC07B" w14:textId="77777777" w:rsidR="00966509" w:rsidRDefault="00842B63">
            <w:pPr>
              <w:jc w:val="center"/>
            </w:pPr>
            <w:r>
              <w:rPr>
                <w:b/>
                <w:bCs/>
              </w:rPr>
              <w:t>III-1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5E1B42" w14:textId="77777777" w:rsidR="00966509" w:rsidRDefault="00842B63">
            <w:r>
              <w:rPr>
                <w:sz w:val="18"/>
                <w:szCs w:val="18"/>
              </w:rPr>
              <w:t>A pseudorandomised controlled trial (i.e. alternate allocation of some other method)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486E05" w14:textId="77777777" w:rsidR="00966509" w:rsidRDefault="00842B63">
            <w:r>
              <w:rPr>
                <w:sz w:val="18"/>
                <w:szCs w:val="18"/>
              </w:rPr>
              <w:t>A study of test accuracy with an independent, blinded comparison with a valid reference standard, among consecutive patients with a defined clinical presentation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B194C1" w14:textId="77777777" w:rsidR="00966509" w:rsidRDefault="00842B63">
            <w:r>
              <w:rPr>
                <w:sz w:val="18"/>
                <w:szCs w:val="18"/>
              </w:rPr>
              <w:t>All or none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A468E8" w14:textId="77777777" w:rsidR="00966509" w:rsidRDefault="00842B63">
            <w:r>
              <w:rPr>
                <w:sz w:val="18"/>
                <w:szCs w:val="18"/>
              </w:rPr>
              <w:t>All or none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598059" w14:textId="77777777" w:rsidR="00966509" w:rsidRDefault="00842B63">
            <w:r>
              <w:rPr>
                <w:sz w:val="18"/>
                <w:szCs w:val="18"/>
              </w:rPr>
              <w:t>A pseudorandomised controlled trial (i.e. alternate allocation of some other method)</w:t>
            </w:r>
          </w:p>
        </w:tc>
      </w:tr>
      <w:tr w:rsidR="00966509" w14:paraId="59C6EFFA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D343D1" w14:textId="77777777" w:rsidR="00966509" w:rsidRDefault="00842B63">
            <w:pPr>
              <w:jc w:val="center"/>
            </w:pPr>
            <w:r>
              <w:rPr>
                <w:b/>
                <w:bCs/>
              </w:rPr>
              <w:t>III-2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DD8311" w14:textId="77777777" w:rsidR="00966509" w:rsidRDefault="00842B63">
            <w:r>
              <w:rPr>
                <w:sz w:val="18"/>
                <w:szCs w:val="18"/>
              </w:rPr>
              <w:t>A comparative study with concurrent controls:</w:t>
            </w:r>
          </w:p>
          <w:p w14:paraId="3FF9EA5C" w14:textId="77777777" w:rsidR="00966509" w:rsidRDefault="00842B63">
            <w:r>
              <w:rPr>
                <w:sz w:val="18"/>
                <w:szCs w:val="18"/>
              </w:rPr>
              <w:t>• Non-randomised, experimental trial</w:t>
            </w:r>
          </w:p>
          <w:p w14:paraId="71A09453" w14:textId="77777777" w:rsidR="00966509" w:rsidRDefault="00842B63">
            <w:r>
              <w:rPr>
                <w:sz w:val="18"/>
                <w:szCs w:val="18"/>
              </w:rPr>
              <w:t>• Cohort study</w:t>
            </w:r>
          </w:p>
          <w:p w14:paraId="38672A3D" w14:textId="77777777" w:rsidR="00966509" w:rsidRDefault="00842B63">
            <w:r>
              <w:rPr>
                <w:sz w:val="18"/>
                <w:szCs w:val="18"/>
              </w:rPr>
              <w:t>• Case-control study</w:t>
            </w:r>
          </w:p>
          <w:p w14:paraId="68CC4A30" w14:textId="77777777" w:rsidR="00966509" w:rsidRDefault="00842B63">
            <w:r>
              <w:rPr>
                <w:sz w:val="18"/>
                <w:szCs w:val="18"/>
              </w:rPr>
              <w:t>• Interrupted time series with a control group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470016" w14:textId="77777777" w:rsidR="00966509" w:rsidRDefault="00842B63">
            <w:r>
              <w:rPr>
                <w:sz w:val="18"/>
                <w:szCs w:val="18"/>
              </w:rPr>
              <w:t>A comparison with reference standard that does not meet the criteria required for Level II and III-1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DB0E01" w14:textId="77777777" w:rsidR="00966509" w:rsidRDefault="00842B63">
            <w:r>
              <w:rPr>
                <w:sz w:val="18"/>
                <w:szCs w:val="18"/>
              </w:rPr>
              <w:t>Analysis of prognostic factors amongst untreated control patients in a randomised controlled trial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B5172D" w14:textId="77777777" w:rsidR="00966509" w:rsidRDefault="00842B63">
            <w:r>
              <w:rPr>
                <w:sz w:val="18"/>
                <w:szCs w:val="18"/>
              </w:rPr>
              <w:t>A retrospective cohort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470744" w14:textId="77777777" w:rsidR="00966509" w:rsidRDefault="00842B63">
            <w:r>
              <w:rPr>
                <w:sz w:val="18"/>
                <w:szCs w:val="18"/>
              </w:rPr>
              <w:t>A comparative study with concurrent controls:</w:t>
            </w:r>
          </w:p>
          <w:p w14:paraId="59EEA786" w14:textId="77777777" w:rsidR="00966509" w:rsidRDefault="00842B63">
            <w:r>
              <w:rPr>
                <w:sz w:val="18"/>
                <w:szCs w:val="18"/>
              </w:rPr>
              <w:t>• Non-randomised, experimental trial</w:t>
            </w:r>
          </w:p>
          <w:p w14:paraId="339DA821" w14:textId="77777777" w:rsidR="00966509" w:rsidRDefault="00842B63">
            <w:r>
              <w:rPr>
                <w:sz w:val="18"/>
                <w:szCs w:val="18"/>
              </w:rPr>
              <w:t>• Cohort study</w:t>
            </w:r>
          </w:p>
          <w:p w14:paraId="4247DBC5" w14:textId="77777777" w:rsidR="00966509" w:rsidRDefault="00842B63">
            <w:r>
              <w:rPr>
                <w:sz w:val="18"/>
                <w:szCs w:val="18"/>
              </w:rPr>
              <w:t>• Case-control study</w:t>
            </w:r>
          </w:p>
        </w:tc>
      </w:tr>
      <w:tr w:rsidR="00966509" w14:paraId="7DA1514E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F13ABD" w14:textId="77777777" w:rsidR="00966509" w:rsidRDefault="00842B63">
            <w:pPr>
              <w:jc w:val="center"/>
            </w:pPr>
            <w:r>
              <w:rPr>
                <w:b/>
                <w:bCs/>
              </w:rPr>
              <w:t>III-3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67343C" w14:textId="77777777" w:rsidR="00966509" w:rsidRDefault="00842B63">
            <w:r>
              <w:rPr>
                <w:sz w:val="18"/>
                <w:szCs w:val="18"/>
              </w:rPr>
              <w:t>A comparative study without concurrent controls:</w:t>
            </w:r>
          </w:p>
          <w:p w14:paraId="264BB7E4" w14:textId="77777777" w:rsidR="00966509" w:rsidRDefault="00842B63">
            <w:r>
              <w:rPr>
                <w:sz w:val="18"/>
                <w:szCs w:val="18"/>
              </w:rPr>
              <w:t>• Historical control study</w:t>
            </w:r>
          </w:p>
          <w:p w14:paraId="41DA745A" w14:textId="77777777" w:rsidR="00966509" w:rsidRDefault="00842B63">
            <w:r>
              <w:rPr>
                <w:sz w:val="18"/>
                <w:szCs w:val="18"/>
              </w:rPr>
              <w:t>• Two or more single arm study</w:t>
            </w:r>
          </w:p>
          <w:p w14:paraId="74AE8851" w14:textId="77777777" w:rsidR="00966509" w:rsidRDefault="00842B63">
            <w:r>
              <w:rPr>
                <w:sz w:val="18"/>
                <w:szCs w:val="18"/>
              </w:rPr>
              <w:t>• Interrupted time series without a parallel control group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B093A5" w14:textId="77777777" w:rsidR="00966509" w:rsidRDefault="00842B63">
            <w:r>
              <w:rPr>
                <w:sz w:val="18"/>
                <w:szCs w:val="18"/>
              </w:rPr>
              <w:t>Diagnostic case-control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1D0379" w14:textId="77777777" w:rsidR="00966509" w:rsidRDefault="00842B63">
            <w:r>
              <w:rPr>
                <w:sz w:val="18"/>
                <w:szCs w:val="18"/>
              </w:rPr>
              <w:t>A retrospective cohort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B0D54" w14:textId="77777777" w:rsidR="00966509" w:rsidRDefault="00842B63">
            <w:r>
              <w:rPr>
                <w:sz w:val="18"/>
                <w:szCs w:val="18"/>
              </w:rPr>
              <w:t>A case-control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DB1739" w14:textId="77777777" w:rsidR="00966509" w:rsidRDefault="00842B63">
            <w:r>
              <w:rPr>
                <w:sz w:val="18"/>
                <w:szCs w:val="18"/>
              </w:rPr>
              <w:t>A comparative study without concurrent controls:</w:t>
            </w:r>
          </w:p>
          <w:p w14:paraId="2716B907" w14:textId="77777777" w:rsidR="00966509" w:rsidRDefault="00842B63">
            <w:r>
              <w:rPr>
                <w:sz w:val="18"/>
                <w:szCs w:val="18"/>
              </w:rPr>
              <w:t>• Historical control study</w:t>
            </w:r>
          </w:p>
          <w:p w14:paraId="2DC51AC9" w14:textId="77777777" w:rsidR="00966509" w:rsidRDefault="00842B63">
            <w:r>
              <w:rPr>
                <w:sz w:val="18"/>
                <w:szCs w:val="18"/>
              </w:rPr>
              <w:t>• Two or more single arm study</w:t>
            </w:r>
          </w:p>
        </w:tc>
      </w:tr>
      <w:tr w:rsidR="00966509" w14:paraId="6EACC194" w14:textId="77777777"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B917B2" w14:textId="77777777" w:rsidR="00966509" w:rsidRDefault="00842B63">
            <w:pPr>
              <w:jc w:val="center"/>
            </w:pPr>
            <w:r>
              <w:rPr>
                <w:b/>
                <w:bCs/>
              </w:rPr>
              <w:t>IV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CED2F8" w14:textId="77777777" w:rsidR="00966509" w:rsidRDefault="00842B63">
            <w:r>
              <w:rPr>
                <w:sz w:val="18"/>
                <w:szCs w:val="18"/>
              </w:rPr>
              <w:t>Case studies with either post-test or pre-test/post-test outcomes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803C9F" w14:textId="77777777" w:rsidR="00966509" w:rsidRDefault="00842B63">
            <w:r>
              <w:rPr>
                <w:sz w:val="18"/>
                <w:szCs w:val="18"/>
              </w:rPr>
              <w:t>Study of diagnostic yield (no reference standard)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A2995F" w14:textId="77777777" w:rsidR="00966509" w:rsidRDefault="00842B63">
            <w:r>
              <w:rPr>
                <w:sz w:val="18"/>
                <w:szCs w:val="18"/>
              </w:rPr>
              <w:t>Case series, or cohort study of patients at different stages of disease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E2A3C8" w14:textId="77777777" w:rsidR="00966509" w:rsidRDefault="00842B63">
            <w:r>
              <w:rPr>
                <w:sz w:val="18"/>
                <w:szCs w:val="18"/>
              </w:rPr>
              <w:t>A cross-sectional study</w:t>
            </w:r>
          </w:p>
        </w:tc>
        <w:tc>
          <w:tcPr>
            <w:tcW w:w="187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B21A6D" w14:textId="77777777" w:rsidR="00966509" w:rsidRDefault="00842B63">
            <w:r>
              <w:rPr>
                <w:sz w:val="18"/>
                <w:szCs w:val="18"/>
              </w:rPr>
              <w:t>Case studies</w:t>
            </w:r>
          </w:p>
        </w:tc>
      </w:tr>
    </w:tbl>
    <w:p w14:paraId="748B3FE0" w14:textId="77777777" w:rsidR="00617DA3" w:rsidRDefault="00617DA3"/>
    <w:p w14:paraId="1D1E70FC" w14:textId="77777777" w:rsidR="00842B63" w:rsidRDefault="00842B63">
      <w:r>
        <w:br w:type="page"/>
      </w:r>
    </w:p>
    <w:p w14:paraId="33E129B9" w14:textId="3B4B2BE9" w:rsidR="00842B63" w:rsidRDefault="003B0F85" w:rsidP="003B0F85">
      <w:pPr>
        <w:pStyle w:val="ListParagraph"/>
      </w:pPr>
      <w:r>
        <w:lastRenderedPageBreak/>
        <w:t xml:space="preserve">Supplementary Table 2: </w:t>
      </w:r>
      <w:r w:rsidR="00842B63">
        <w:t>UKCRC Health Research Classification System</w:t>
      </w:r>
    </w:p>
    <w:p w14:paraId="4DE063DC" w14:textId="77777777" w:rsidR="003B0F85" w:rsidRDefault="003B0F85" w:rsidP="003B0F85">
      <w:pPr>
        <w:pStyle w:val="ListParagraph"/>
      </w:pPr>
    </w:p>
    <w:p w14:paraId="600A5E32" w14:textId="3463BD13" w:rsidR="00842B63" w:rsidRDefault="00842B63" w:rsidP="003B0F85">
      <w:pPr>
        <w:pStyle w:val="ListParagraph"/>
      </w:pPr>
      <w:bookmarkStart w:id="0" w:name="_GoBack"/>
      <w:bookmarkEnd w:id="0"/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0" w:type="dxa"/>
          <w:left w:w="100" w:type="dxa"/>
          <w:bottom w:w="80" w:type="dxa"/>
          <w:right w:w="100" w:type="dxa"/>
        </w:tblCellMar>
        <w:tblLook w:val="04A0" w:firstRow="1" w:lastRow="0" w:firstColumn="1" w:lastColumn="0" w:noHBand="0" w:noVBand="1"/>
      </w:tblPr>
      <w:tblGrid>
        <w:gridCol w:w="2100"/>
        <w:gridCol w:w="7260"/>
      </w:tblGrid>
      <w:tr w:rsidR="00842B63" w14:paraId="7436DDE1" w14:textId="77777777" w:rsidTr="000A17B2">
        <w:trPr>
          <w:tblHeader/>
        </w:trPr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08CC82A7" w14:textId="77777777" w:rsidR="00842B63" w:rsidRDefault="00842B63" w:rsidP="000A17B2"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>Research Activity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4472C4"/>
          </w:tcPr>
          <w:p w14:paraId="28BCF605" w14:textId="77777777" w:rsidR="00842B63" w:rsidRDefault="00842B63" w:rsidP="000A17B2">
            <w:pPr>
              <w:jc w:val="center"/>
            </w:pPr>
            <w:r>
              <w:rPr>
                <w:b/>
                <w:bCs/>
                <w:color w:val="FFFFFF"/>
                <w:sz w:val="22"/>
                <w:szCs w:val="22"/>
              </w:rPr>
              <w:t>Description</w:t>
            </w:r>
          </w:p>
        </w:tc>
      </w:tr>
      <w:tr w:rsidR="00842B63" w14:paraId="1DAD4BF3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EAE630" w14:textId="77777777" w:rsidR="00842B63" w:rsidRDefault="00842B63" w:rsidP="000A17B2">
            <w:r>
              <w:rPr>
                <w:b/>
                <w:bCs/>
              </w:rPr>
              <w:t>1. Underpinning Research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8DBD8C" w14:textId="77777777" w:rsidR="00842B63" w:rsidRDefault="00842B63" w:rsidP="000A17B2">
            <w:r>
              <w:t>Research that underpins investigations into the cause, development, detection, treatment and management of diseases, conditions and ill health</w:t>
            </w:r>
          </w:p>
        </w:tc>
      </w:tr>
      <w:tr w:rsidR="00842B63" w14:paraId="655D8175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476393" w14:textId="77777777" w:rsidR="00842B63" w:rsidRDefault="00842B63" w:rsidP="000A17B2">
            <w:r>
              <w:rPr>
                <w:b/>
                <w:bCs/>
              </w:rPr>
              <w:t>2. Aetiology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C3BE03" w14:textId="77777777" w:rsidR="00842B63" w:rsidRDefault="00842B63" w:rsidP="000A17B2">
            <w:r>
              <w:t>Identification of determinants that are involved in the cause, risk or development of disease, conditions and ill health</w:t>
            </w:r>
          </w:p>
        </w:tc>
      </w:tr>
      <w:tr w:rsidR="00842B63" w14:paraId="3C12582B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3C55D2" w14:textId="77777777" w:rsidR="00842B63" w:rsidRDefault="00842B63" w:rsidP="000A17B2">
            <w:r>
              <w:rPr>
                <w:b/>
                <w:bCs/>
              </w:rPr>
              <w:t>3. Prevention of Disease and Conditions, and Promotion of Well-being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B53DD7" w14:textId="77777777" w:rsidR="00842B63" w:rsidRDefault="00842B63" w:rsidP="000A17B2">
            <w:r>
              <w:t>Research aimed at the primary prevention of disease, conditions or ill health, or promotion of well-being</w:t>
            </w:r>
          </w:p>
        </w:tc>
      </w:tr>
      <w:tr w:rsidR="00842B63" w14:paraId="344DA168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CD3527" w14:textId="77777777" w:rsidR="00842B63" w:rsidRDefault="00842B63" w:rsidP="000A17B2">
            <w:r>
              <w:rPr>
                <w:b/>
                <w:bCs/>
              </w:rPr>
              <w:t>4. Detection, Screening and Diagnosis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7CD03E" w14:textId="77777777" w:rsidR="00842B63" w:rsidRDefault="00842B63" w:rsidP="000A17B2">
            <w:r>
              <w:t>Discovery, development and evaluation of diagnostic, prognostic and predictive markers and technologies</w:t>
            </w:r>
          </w:p>
        </w:tc>
      </w:tr>
      <w:tr w:rsidR="00842B63" w14:paraId="52D6261E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35E62E" w14:textId="77777777" w:rsidR="00842B63" w:rsidRDefault="00842B63" w:rsidP="000A17B2">
            <w:r>
              <w:rPr>
                <w:b/>
                <w:bCs/>
              </w:rPr>
              <w:t>5. Development of Treatments and Therapeutic Interventions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CC2C8F" w14:textId="77777777" w:rsidR="00842B63" w:rsidRDefault="00842B63" w:rsidP="000A17B2">
            <w:r>
              <w:t>Discovery and development of therapeutic interventions and testing in model systems and preclinical settings</w:t>
            </w:r>
          </w:p>
        </w:tc>
      </w:tr>
      <w:tr w:rsidR="00842B63" w14:paraId="16C44E54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812144" w14:textId="77777777" w:rsidR="00842B63" w:rsidRDefault="00842B63" w:rsidP="000A17B2">
            <w:r>
              <w:rPr>
                <w:b/>
                <w:bCs/>
              </w:rPr>
              <w:t>6. Evaluation of Treatments and Therapeutic Interventions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E61BC7" w14:textId="77777777" w:rsidR="00842B63" w:rsidRDefault="00842B63" w:rsidP="000A17B2">
            <w:r>
              <w:t>Testing and evaluation of therapeutic interventions in clinical, community or applied settings</w:t>
            </w:r>
          </w:p>
        </w:tc>
      </w:tr>
      <w:tr w:rsidR="00842B63" w14:paraId="2AB21629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FDA65E" w14:textId="77777777" w:rsidR="00842B63" w:rsidRDefault="00842B63" w:rsidP="000A17B2">
            <w:r>
              <w:rPr>
                <w:b/>
                <w:bCs/>
              </w:rPr>
              <w:t>7. Management of Diseases and Conditions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E40574" w14:textId="77777777" w:rsidR="00842B63" w:rsidRDefault="00842B63" w:rsidP="000A17B2">
            <w:r>
              <w:t>Research into individual care needs and management of disease, conditions or ill health</w:t>
            </w:r>
          </w:p>
        </w:tc>
      </w:tr>
      <w:tr w:rsidR="00842B63" w14:paraId="10B0F558" w14:textId="77777777" w:rsidTr="000A17B2">
        <w:tc>
          <w:tcPr>
            <w:tcW w:w="2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08EB04" w14:textId="77777777" w:rsidR="00842B63" w:rsidRDefault="00842B63" w:rsidP="000A17B2">
            <w:r>
              <w:rPr>
                <w:b/>
                <w:bCs/>
              </w:rPr>
              <w:t>8. Health and Social Care Services Research</w:t>
            </w:r>
          </w:p>
        </w:tc>
        <w:tc>
          <w:tcPr>
            <w:tcW w:w="72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CB88E" w14:textId="77777777" w:rsidR="00842B63" w:rsidRDefault="00842B63" w:rsidP="000A17B2">
            <w:r>
              <w:t>Research into the provision and delivery of health and social care services, health policy and studies of research design, measurements and methodologies</w:t>
            </w:r>
          </w:p>
        </w:tc>
      </w:tr>
    </w:tbl>
    <w:p w14:paraId="6FC0F351" w14:textId="77777777" w:rsidR="00842B63" w:rsidRDefault="00842B63" w:rsidP="00842B63"/>
    <w:p w14:paraId="5843516A" w14:textId="77777777" w:rsidR="00842B63" w:rsidRDefault="00842B63"/>
    <w:sectPr w:rsidR="00842B63">
      <w:pgSz w:w="11906" w:h="16838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C5E36"/>
    <w:multiLevelType w:val="hybridMultilevel"/>
    <w:tmpl w:val="010C6D1E"/>
    <w:lvl w:ilvl="0" w:tplc="7C0EBDEA">
      <w:start w:val="1"/>
      <w:numFmt w:val="bullet"/>
      <w:lvlText w:val="●"/>
      <w:lvlJc w:val="left"/>
      <w:pPr>
        <w:ind w:left="720" w:hanging="360"/>
      </w:pPr>
    </w:lvl>
    <w:lvl w:ilvl="1" w:tplc="4224CDEC">
      <w:start w:val="1"/>
      <w:numFmt w:val="bullet"/>
      <w:lvlText w:val="○"/>
      <w:lvlJc w:val="left"/>
      <w:pPr>
        <w:ind w:left="1440" w:hanging="360"/>
      </w:pPr>
    </w:lvl>
    <w:lvl w:ilvl="2" w:tplc="50C4097A">
      <w:start w:val="1"/>
      <w:numFmt w:val="bullet"/>
      <w:lvlText w:val="■"/>
      <w:lvlJc w:val="left"/>
      <w:pPr>
        <w:ind w:left="2160" w:hanging="360"/>
      </w:pPr>
    </w:lvl>
    <w:lvl w:ilvl="3" w:tplc="C9904D0C">
      <w:start w:val="1"/>
      <w:numFmt w:val="bullet"/>
      <w:lvlText w:val="●"/>
      <w:lvlJc w:val="left"/>
      <w:pPr>
        <w:ind w:left="2880" w:hanging="360"/>
      </w:pPr>
    </w:lvl>
    <w:lvl w:ilvl="4" w:tplc="54047B10">
      <w:start w:val="1"/>
      <w:numFmt w:val="bullet"/>
      <w:lvlText w:val="○"/>
      <w:lvlJc w:val="left"/>
      <w:pPr>
        <w:ind w:left="3600" w:hanging="360"/>
      </w:pPr>
    </w:lvl>
    <w:lvl w:ilvl="5" w:tplc="AFF4C1CE">
      <w:start w:val="1"/>
      <w:numFmt w:val="bullet"/>
      <w:lvlText w:val="■"/>
      <w:lvlJc w:val="left"/>
      <w:pPr>
        <w:ind w:left="4320" w:hanging="360"/>
      </w:pPr>
    </w:lvl>
    <w:lvl w:ilvl="6" w:tplc="A30C813E">
      <w:start w:val="1"/>
      <w:numFmt w:val="bullet"/>
      <w:lvlText w:val="●"/>
      <w:lvlJc w:val="left"/>
      <w:pPr>
        <w:ind w:left="5040" w:hanging="360"/>
      </w:pPr>
    </w:lvl>
    <w:lvl w:ilvl="7" w:tplc="C06C6444">
      <w:start w:val="1"/>
      <w:numFmt w:val="bullet"/>
      <w:lvlText w:val="●"/>
      <w:lvlJc w:val="left"/>
      <w:pPr>
        <w:ind w:left="5760" w:hanging="360"/>
      </w:pPr>
    </w:lvl>
    <w:lvl w:ilvl="8" w:tplc="1B8040AC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509"/>
    <w:rsid w:val="00126770"/>
    <w:rsid w:val="003B0F85"/>
    <w:rsid w:val="00617DA3"/>
    <w:rsid w:val="00842B63"/>
    <w:rsid w:val="0096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1189"/>
  <w15:docId w15:val="{3E02AA43-7F5B-4C29-B12B-7D56D06C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4fbea3-8f3d-4b14-a349-18b23130687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4D9FF0C90DA0459A3ABE5672BE1875" ma:contentTypeVersion="15" ma:contentTypeDescription="Create a new document." ma:contentTypeScope="" ma:versionID="8e4b7474eaa175cb5813ba12d5fd34fc">
  <xsd:schema xmlns:xsd="http://www.w3.org/2001/XMLSchema" xmlns:xs="http://www.w3.org/2001/XMLSchema" xmlns:p="http://schemas.microsoft.com/office/2006/metadata/properties" xmlns:ns3="af4fbea3-8f3d-4b14-a349-18b231306870" xmlns:ns4="59555432-bcd4-4a87-8934-011d83c573a4" targetNamespace="http://schemas.microsoft.com/office/2006/metadata/properties" ma:root="true" ma:fieldsID="50e2555c571de5b3f67c1403dcf10270" ns3:_="" ns4:_="">
    <xsd:import namespace="af4fbea3-8f3d-4b14-a349-18b231306870"/>
    <xsd:import namespace="59555432-bcd4-4a87-8934-011d83c573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fbea3-8f3d-4b14-a349-18b2313068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555432-bcd4-4a87-8934-011d83c573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B7AD65-A7D6-42F9-A407-FC4886323641}">
  <ds:schemaRefs>
    <ds:schemaRef ds:uri="59555432-bcd4-4a87-8934-011d83c573a4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f4fbea3-8f3d-4b14-a349-18b231306870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DC9DBE9-9E5F-40D8-8EF7-1C7524DB57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4fbea3-8f3d-4b14-a349-18b231306870"/>
    <ds:schemaRef ds:uri="59555432-bcd4-4a87-8934-011d83c573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3E9AB8-B749-4AFF-BE5A-C3C24E1D20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eta Tehan</cp:lastModifiedBy>
  <cp:revision>2</cp:revision>
  <dcterms:created xsi:type="dcterms:W3CDTF">2025-11-18T22:13:00Z</dcterms:created>
  <dcterms:modified xsi:type="dcterms:W3CDTF">2025-11-1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4D9FF0C90DA0459A3ABE5672BE1875</vt:lpwstr>
  </property>
</Properties>
</file>